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0D588" w14:textId="77777777" w:rsidR="00D06923" w:rsidRPr="002A2525" w:rsidRDefault="00D06923" w:rsidP="00D06923">
      <w:pPr>
        <w:pStyle w:val="ListParagraph"/>
        <w:ind w:left="0"/>
        <w:rPr>
          <w:b/>
          <w:bCs/>
          <w:sz w:val="24"/>
          <w:szCs w:val="24"/>
        </w:rPr>
      </w:pPr>
      <w:r w:rsidRPr="002A2525">
        <w:rPr>
          <w:b/>
          <w:bCs/>
          <w:sz w:val="24"/>
          <w:szCs w:val="24"/>
        </w:rPr>
        <w:t>Appendix</w:t>
      </w:r>
      <w:r>
        <w:rPr>
          <w:b/>
          <w:bCs/>
          <w:sz w:val="24"/>
          <w:szCs w:val="24"/>
        </w:rPr>
        <w:t xml:space="preserve">: </w:t>
      </w:r>
    </w:p>
    <w:p w14:paraId="068C9548" w14:textId="77777777" w:rsidR="00D06923" w:rsidRDefault="00D06923" w:rsidP="00D06923">
      <w:pPr>
        <w:pStyle w:val="ListParagraph"/>
        <w:ind w:left="0"/>
        <w:rPr>
          <w:b/>
          <w:bCs/>
          <w:sz w:val="20"/>
          <w:szCs w:val="20"/>
        </w:rPr>
      </w:pPr>
    </w:p>
    <w:p w14:paraId="5A479A96" w14:textId="77777777" w:rsidR="00D06923" w:rsidRPr="00A57C1A" w:rsidRDefault="00D06923" w:rsidP="00D06923">
      <w:pPr>
        <w:pStyle w:val="ListParagraph"/>
        <w:ind w:left="0"/>
        <w:rPr>
          <w:b/>
          <w:bCs/>
          <w:sz w:val="20"/>
          <w:szCs w:val="20"/>
        </w:rPr>
      </w:pPr>
      <w:r w:rsidRPr="00A57C1A">
        <w:rPr>
          <w:b/>
          <w:bCs/>
          <w:sz w:val="20"/>
          <w:szCs w:val="20"/>
        </w:rPr>
        <w:t>Summary statistics</w:t>
      </w:r>
    </w:p>
    <w:tbl>
      <w:tblPr>
        <w:tblW w:w="83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7"/>
        <w:gridCol w:w="1024"/>
        <w:gridCol w:w="1025"/>
        <w:gridCol w:w="1438"/>
        <w:gridCol w:w="1025"/>
        <w:gridCol w:w="1087"/>
        <w:gridCol w:w="1071"/>
      </w:tblGrid>
      <w:tr w:rsidR="00D06923" w:rsidRPr="004D7248" w14:paraId="4975B4D9" w14:textId="77777777" w:rsidTr="005339F9">
        <w:trPr>
          <w:cantSplit/>
        </w:trPr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24583" w14:textId="77777777" w:rsidR="00D06923" w:rsidRPr="004D7248" w:rsidRDefault="00D06923" w:rsidP="005339F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315DF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N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EEF9D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F2910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B2AC0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Variance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97E9DB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Kurtosis</w:t>
            </w:r>
          </w:p>
        </w:tc>
      </w:tr>
      <w:tr w:rsidR="00D06923" w:rsidRPr="004D7248" w14:paraId="10F5270E" w14:textId="77777777" w:rsidTr="005339F9">
        <w:trPr>
          <w:cantSplit/>
        </w:trPr>
        <w:tc>
          <w:tcPr>
            <w:tcW w:w="1697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A7BF3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5FD81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F25AF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97FFA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36BE2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0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29788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Statistic</w:t>
            </w:r>
          </w:p>
        </w:tc>
        <w:tc>
          <w:tcPr>
            <w:tcW w:w="107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0243F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Std. Error</w:t>
            </w:r>
          </w:p>
        </w:tc>
      </w:tr>
      <w:tr w:rsidR="00D06923" w:rsidRPr="004D7248" w14:paraId="66FC9758" w14:textId="77777777" w:rsidTr="005339F9">
        <w:trPr>
          <w:cantSplit/>
        </w:trPr>
        <w:tc>
          <w:tcPr>
            <w:tcW w:w="16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E807E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B83C4C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21691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7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C9DD9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378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47C1B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43</w:t>
            </w:r>
          </w:p>
        </w:tc>
        <w:tc>
          <w:tcPr>
            <w:tcW w:w="10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EDF0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987</w:t>
            </w:r>
          </w:p>
        </w:tc>
        <w:tc>
          <w:tcPr>
            <w:tcW w:w="10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1DB6D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7A551F56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46F61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45CACF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65932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83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CAE17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37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39333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44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6F3F7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969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E29AA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7734594E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0188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proofErr w:type="spellStart"/>
            <w:r w:rsidRPr="004D7248">
              <w:rPr>
                <w:rFonts w:cstheme="minorHAnsi"/>
                <w:color w:val="264A60"/>
                <w:sz w:val="16"/>
                <w:szCs w:val="16"/>
              </w:rPr>
              <w:t>Non_poor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ED90D3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DCD69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67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21300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7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3B656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22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E5F4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-1.492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89595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19438F23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53004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M</w:t>
            </w:r>
            <w:proofErr w:type="spellStart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>oderate</w:t>
            </w:r>
            <w:proofErr w:type="spellEnd"/>
            <w:r w:rsidRPr="004D7248">
              <w:rPr>
                <w:rFonts w:cstheme="minorHAnsi"/>
                <w:color w:val="264A60"/>
                <w:sz w:val="16"/>
                <w:szCs w:val="16"/>
              </w:rPr>
              <w:t>_poo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13F19E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D2B3C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0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46A2F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0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E7C6B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61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FF9A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28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DA6AE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12972D20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6F12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S</w:t>
            </w:r>
            <w:proofErr w:type="spellStart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>evere</w:t>
            </w:r>
            <w:proofErr w:type="spellEnd"/>
            <w:r w:rsidRPr="004D7248">
              <w:rPr>
                <w:rFonts w:cstheme="minorHAnsi"/>
                <w:color w:val="264A60"/>
                <w:sz w:val="16"/>
                <w:szCs w:val="16"/>
              </w:rPr>
              <w:t>_Poo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3EF45C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54DBD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3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831E0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33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22BDB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14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5F06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2.805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7452B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00489770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ADFE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Q1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25C21A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846FE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7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C6593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37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58B04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39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704B6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.208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0A32B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38800201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E6480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Q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C66120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CF7F5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8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545DA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38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98D87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49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4F1B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713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AA0B4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5FA0A671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9BE5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Q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967477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2CE3B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0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27B9C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39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0E847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58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BE6F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33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D9BFD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50466A5F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1E1E1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Q4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B74EE1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DE8F6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1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2FE19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0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EE5E3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67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A0F6D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6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2B4D6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571E549A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6BB08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Q5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660FC9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C7383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4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C4B6D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2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A7A25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84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C834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-.566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143AB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10F181B1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A0800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U1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55C251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08DFE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83030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36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18EB0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33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E500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.543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51E60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3D6B2AE4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09282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U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65683F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1150C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34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53D48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7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0D25C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2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ED18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-1.562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69158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6EF21E79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5940A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U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212EA2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AD30E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2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3924B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9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427FC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44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D0CD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-1.90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53B27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69180E58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7FE5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U4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1354F8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380A6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F361D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FD41D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2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D3623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481.167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6BD00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720D5C61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EB22E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Male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9A5F49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A44EE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74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746AF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3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380DD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9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722C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-.742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7F19C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04C6DDFE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9DFB1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Female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8B5582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04752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0EA1C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3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61E00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9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DC813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-.742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5569C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100FF43A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F1AA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Radio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BEF9B5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283F4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10C12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9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CE51F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48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2AC93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-1.969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7733E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4DBB0B0B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9028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Mobile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D83BEE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3E878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6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E2B61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47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714F7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2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2C61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-1.558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76919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51702B4F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A374A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TV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8BEBB0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18DFC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0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4D4A3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9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248B3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88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FDFDE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5.363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03160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2B320C75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3A54B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  <w:lang w:val="en-US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Sat</w:t>
            </w:r>
            <w:proofErr w:type="spellStart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>tellite</w:t>
            </w:r>
            <w:proofErr w:type="spellEnd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 xml:space="preserve"> TV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3D089E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466CA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1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C4377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2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8F909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14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9CC1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63.81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076EC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066C8F14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14AC8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  <w:lang w:val="en-US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DVD</w:t>
            </w:r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 xml:space="preserve"> Play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62AE66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D685F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DF231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4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50E2D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59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C587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0.988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7B4E0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606A2BC1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9986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Decod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41892B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C1548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7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D4243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5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7E512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64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B688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9.657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E6FC4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24A3145F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1D68C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Music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7494FB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840CE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1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EECEB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7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7CCDB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CEF2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92.098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9E6C0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27519008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51537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Comput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DFB8C4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40E19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3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1B7CB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7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8BE23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31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72A6E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26.130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7B03E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473304CF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0F57F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Cook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AADE55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43E8F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7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4DF61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37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E6DBC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39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AFC3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.187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FAEBC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6D89CA9B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C4DC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>Laundry Machine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951415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452D6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3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EABC9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33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523C0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11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D5E1D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3.028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44B96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2BD85013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2E97D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F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884E75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AC616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0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209F7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29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92F1F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89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9B17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5.195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F97A5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70E77E87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84C04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  <w:lang w:val="en-US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S</w:t>
            </w:r>
            <w:proofErr w:type="spellStart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>ewing</w:t>
            </w:r>
            <w:proofErr w:type="spellEnd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 xml:space="preserve"> Machine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3D0E8F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8613A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3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AD229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7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15FAA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29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3D26F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28.405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0DA7B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704A214E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EDEE9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  <w:lang w:val="en-US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Ref</w:t>
            </w:r>
            <w:proofErr w:type="spellStart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>rigerator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1E6DFE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28CB6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0F2B1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2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F41B6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CB57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320.909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5A1E5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68D53A4E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EC8E4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>Electric generato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C1BAEE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10F38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5C9E8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3A51F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2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7886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481.167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E80A0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255AE0B9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2AB00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Hotplate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BAFF9C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0D023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1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1B763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1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92DB3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13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F0D8DF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72.18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BCC19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195D4D13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6BD52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  <w:lang w:val="en-US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P</w:t>
            </w:r>
            <w:proofErr w:type="spellStart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>ower</w:t>
            </w:r>
            <w:proofErr w:type="spellEnd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 xml:space="preserve"> stabiliz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5DCF8A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3B32ED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2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1D59E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2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0FE34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16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8E7F7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55.036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BC06C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75C08A0C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6295A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  <w:lang w:val="en-US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Cam</w:t>
            </w:r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>era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0136FD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B6A55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F09A7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63D69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D42FE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2078.57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6FCAB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48B0ECE3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7CD7B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  <w:lang w:val="en-US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V</w:t>
            </w:r>
            <w:proofErr w:type="spellStart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>ideo</w:t>
            </w:r>
            <w:proofErr w:type="spellEnd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 xml:space="preserve"> camera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E6C2394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9DC31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1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528A39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7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8D750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ED8CB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92.098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5FC261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3C541558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7C9EA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Print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5DF2C8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BB47C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2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BD5AE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13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5475C8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17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73FCA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52.893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9702D3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  <w:tr w:rsidR="00D06923" w:rsidRPr="004D7248" w14:paraId="40660CC5" w14:textId="77777777" w:rsidTr="005339F9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C3AFC2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theme="minorHAnsi"/>
                <w:color w:val="264A60"/>
                <w:sz w:val="16"/>
                <w:szCs w:val="16"/>
                <w:lang w:val="en-US"/>
              </w:rPr>
            </w:pPr>
            <w:r w:rsidRPr="004D7248">
              <w:rPr>
                <w:rFonts w:cstheme="minorHAnsi"/>
                <w:color w:val="264A60"/>
                <w:sz w:val="16"/>
                <w:szCs w:val="16"/>
              </w:rPr>
              <w:t>W</w:t>
            </w:r>
            <w:proofErr w:type="spellStart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>ater</w:t>
            </w:r>
            <w:proofErr w:type="spellEnd"/>
            <w:r>
              <w:rPr>
                <w:rFonts w:cstheme="minorHAnsi"/>
                <w:color w:val="264A60"/>
                <w:sz w:val="16"/>
                <w:szCs w:val="16"/>
                <w:lang w:val="en-US"/>
              </w:rPr>
              <w:t xml:space="preserve"> Filt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E3A5BCC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458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E09566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1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D04BD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7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FA2C27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06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CC515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170.727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A1AC90" w14:textId="77777777" w:rsidR="00D06923" w:rsidRPr="004D7248" w:rsidRDefault="00D06923" w:rsidP="005339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cstheme="minorHAnsi"/>
                <w:color w:val="010205"/>
                <w:sz w:val="16"/>
                <w:szCs w:val="16"/>
              </w:rPr>
            </w:pPr>
            <w:r w:rsidRPr="004D7248">
              <w:rPr>
                <w:rFonts w:cstheme="minorHAnsi"/>
                <w:color w:val="010205"/>
                <w:sz w:val="16"/>
                <w:szCs w:val="16"/>
              </w:rPr>
              <w:t>.041</w:t>
            </w:r>
          </w:p>
        </w:tc>
      </w:tr>
    </w:tbl>
    <w:p w14:paraId="2604B018" w14:textId="77777777" w:rsidR="00D06923" w:rsidRPr="00D44F8C" w:rsidRDefault="00D06923" w:rsidP="00D06923">
      <w:pPr>
        <w:keepNext/>
        <w:autoSpaceDE w:val="0"/>
        <w:autoSpaceDN w:val="0"/>
        <w:adjustRightInd w:val="0"/>
        <w:spacing w:after="0" w:line="400" w:lineRule="atLeast"/>
        <w:jc w:val="center"/>
        <w:rPr>
          <w:sz w:val="24"/>
          <w:szCs w:val="24"/>
        </w:rPr>
      </w:pPr>
      <w:r w:rsidRPr="00D44F8C">
        <w:rPr>
          <w:noProof/>
          <w:sz w:val="24"/>
          <w:szCs w:val="24"/>
        </w:rPr>
        <w:lastRenderedPageBreak/>
        <w:drawing>
          <wp:inline distT="0" distB="0" distL="0" distR="0" wp14:anchorId="779054B2" wp14:editId="770E2566">
            <wp:extent cx="5760000" cy="54886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51" r="13490"/>
                    <a:stretch/>
                  </pic:blipFill>
                  <pic:spPr bwMode="auto">
                    <a:xfrm>
                      <a:off x="0" y="0"/>
                      <a:ext cx="5760000" cy="5488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E449FC" w14:textId="77777777" w:rsidR="00D06923" w:rsidRPr="00D44F8C" w:rsidRDefault="00D06923" w:rsidP="00D06923">
      <w:pPr>
        <w:pStyle w:val="Caption"/>
        <w:jc w:val="center"/>
        <w:rPr>
          <w:i w:val="0"/>
          <w:iCs w:val="0"/>
          <w:color w:val="auto"/>
          <w:sz w:val="20"/>
          <w:szCs w:val="20"/>
        </w:rPr>
      </w:pPr>
      <w:r w:rsidRPr="00D44F8C">
        <w:rPr>
          <w:i w:val="0"/>
          <w:iCs w:val="0"/>
          <w:color w:val="auto"/>
          <w:sz w:val="20"/>
          <w:szCs w:val="20"/>
        </w:rPr>
        <w:t xml:space="preserve">Figure </w:t>
      </w:r>
      <w:r w:rsidRPr="00D44F8C">
        <w:rPr>
          <w:i w:val="0"/>
          <w:iCs w:val="0"/>
          <w:color w:val="auto"/>
          <w:sz w:val="20"/>
          <w:szCs w:val="20"/>
        </w:rPr>
        <w:fldChar w:fldCharType="begin"/>
      </w:r>
      <w:r w:rsidRPr="00D44F8C">
        <w:rPr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D44F8C">
        <w:rPr>
          <w:i w:val="0"/>
          <w:iCs w:val="0"/>
          <w:color w:val="auto"/>
          <w:sz w:val="20"/>
          <w:szCs w:val="20"/>
        </w:rPr>
        <w:fldChar w:fldCharType="separate"/>
      </w:r>
      <w:r>
        <w:rPr>
          <w:i w:val="0"/>
          <w:iCs w:val="0"/>
          <w:noProof/>
          <w:color w:val="auto"/>
          <w:sz w:val="20"/>
          <w:szCs w:val="20"/>
        </w:rPr>
        <w:t>1</w:t>
      </w:r>
      <w:r w:rsidRPr="00D44F8C">
        <w:rPr>
          <w:i w:val="0"/>
          <w:iCs w:val="0"/>
          <w:color w:val="auto"/>
          <w:sz w:val="20"/>
          <w:szCs w:val="20"/>
        </w:rPr>
        <w:fldChar w:fldCharType="end"/>
      </w:r>
      <w:r w:rsidRPr="00D44F8C">
        <w:rPr>
          <w:i w:val="0"/>
          <w:iCs w:val="0"/>
          <w:color w:val="auto"/>
          <w:sz w:val="20"/>
          <w:szCs w:val="20"/>
        </w:rPr>
        <w:t>. Correlogram of the variables (n =14580).</w:t>
      </w:r>
    </w:p>
    <w:p w14:paraId="7CF70409" w14:textId="77777777" w:rsidR="00D06923" w:rsidRPr="004A225E" w:rsidRDefault="00D06923" w:rsidP="00D06923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A225E"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>{Note: C</w:t>
      </w:r>
      <w:r w:rsidRPr="004A225E">
        <w:rPr>
          <w:i w:val="0"/>
          <w:iCs w:val="0"/>
          <w:color w:val="auto"/>
        </w:rPr>
        <w:t xml:space="preserve">orrelations with p-value &gt; 0.01 are considered as insignificant. These values are left blank. Positive correlations are displayed in blue and negative correlations in red colour. Colour intensity </w:t>
      </w:r>
      <w:r>
        <w:rPr>
          <w:i w:val="0"/>
          <w:iCs w:val="0"/>
          <w:color w:val="auto"/>
        </w:rPr>
        <w:t>is</w:t>
      </w:r>
      <w:r w:rsidRPr="004A225E">
        <w:rPr>
          <w:i w:val="0"/>
          <w:iCs w:val="0"/>
          <w:color w:val="auto"/>
        </w:rPr>
        <w:t xml:space="preserve"> proportional to the correlation coefficients. In the right side of the correlogram, the legend colour shows the correlation coefficients and the corresponding colours</w:t>
      </w:r>
      <w:r>
        <w:rPr>
          <w:i w:val="0"/>
          <w:iCs w:val="0"/>
          <w:color w:val="auto"/>
        </w:rPr>
        <w:t>}</w:t>
      </w:r>
    </w:p>
    <w:p w14:paraId="2B62D604" w14:textId="77777777" w:rsidR="00D06923" w:rsidRDefault="00D06923" w:rsidP="00D069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9B91DF7" w14:textId="77777777" w:rsidR="00D06923" w:rsidRDefault="00D06923" w:rsidP="00D069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BF3D49" w14:textId="77777777" w:rsidR="00D06923" w:rsidRDefault="00D06923" w:rsidP="00D069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9EE7F8" w14:textId="77777777" w:rsidR="00D06923" w:rsidRDefault="00D06923" w:rsidP="00D069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35F5C1" w14:textId="77777777" w:rsidR="00D06923" w:rsidRDefault="00D06923" w:rsidP="00D069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21ACBA" w14:textId="77777777" w:rsidR="00D06923" w:rsidRPr="004D7248" w:rsidRDefault="00D06923" w:rsidP="00D0692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EC3D93" w14:textId="77777777" w:rsidR="00D06923" w:rsidRDefault="00D06923" w:rsidP="00D06923">
      <w:pPr>
        <w:pStyle w:val="ListParagraph"/>
        <w:ind w:left="0"/>
        <w:rPr>
          <w:b/>
          <w:bCs/>
          <w:sz w:val="18"/>
          <w:szCs w:val="18"/>
        </w:rPr>
      </w:pPr>
    </w:p>
    <w:p w14:paraId="6C0320B8" w14:textId="77777777" w:rsidR="00D06923" w:rsidRDefault="00D06923" w:rsidP="00D06923">
      <w:pPr>
        <w:pStyle w:val="ListParagraph"/>
        <w:ind w:left="0"/>
        <w:rPr>
          <w:b/>
          <w:bCs/>
          <w:sz w:val="18"/>
          <w:szCs w:val="18"/>
        </w:rPr>
      </w:pPr>
    </w:p>
    <w:p w14:paraId="4F0B1779" w14:textId="77777777" w:rsidR="00D06923" w:rsidRPr="002D3260" w:rsidRDefault="00D06923" w:rsidP="00D06923">
      <w:pPr>
        <w:pStyle w:val="ListParagraph"/>
        <w:ind w:left="0"/>
        <w:rPr>
          <w:b/>
          <w:bCs/>
          <w:sz w:val="24"/>
          <w:szCs w:val="24"/>
        </w:rPr>
      </w:pPr>
    </w:p>
    <w:p w14:paraId="42047AAB" w14:textId="77777777" w:rsidR="00704C23" w:rsidRDefault="00704C23">
      <w:bookmarkStart w:id="0" w:name="_GoBack"/>
      <w:bookmarkEnd w:id="0"/>
    </w:p>
    <w:sectPr w:rsidR="00704C23" w:rsidSect="005E2CD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923"/>
    <w:rsid w:val="000C42C0"/>
    <w:rsid w:val="0024343F"/>
    <w:rsid w:val="00704C23"/>
    <w:rsid w:val="00C32C9B"/>
    <w:rsid w:val="00C71985"/>
    <w:rsid w:val="00D06923"/>
    <w:rsid w:val="00FB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CCC5B"/>
  <w15:chartTrackingRefBased/>
  <w15:docId w15:val="{4E020641-8430-4B7B-92D5-A0E2FE698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9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92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069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ACACE99F992140A14CA33386C0042E" ma:contentTypeVersion="12" ma:contentTypeDescription="Create a new document." ma:contentTypeScope="" ma:versionID="bfd7679823455964c884ece38e18db54">
  <xsd:schema xmlns:xsd="http://www.w3.org/2001/XMLSchema" xmlns:xs="http://www.w3.org/2001/XMLSchema" xmlns:p="http://schemas.microsoft.com/office/2006/metadata/properties" xmlns:ns3="5ed53635-153f-4efc-922d-006cbed9a80f" xmlns:ns4="976bd7dd-7b3c-4561-b3d4-09dc4785b38a" targetNamespace="http://schemas.microsoft.com/office/2006/metadata/properties" ma:root="true" ma:fieldsID="a25eb7e5df3a90315bf8a1a98a5a207e" ns3:_="" ns4:_="">
    <xsd:import namespace="5ed53635-153f-4efc-922d-006cbed9a80f"/>
    <xsd:import namespace="976bd7dd-7b3c-4561-b3d4-09dc4785b3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d53635-153f-4efc-922d-006cbed9a8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bd7dd-7b3c-4561-b3d4-09dc4785b38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9EA7E9E-9953-40AF-BE90-EE67A8E11F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d53635-153f-4efc-922d-006cbed9a80f"/>
    <ds:schemaRef ds:uri="976bd7dd-7b3c-4561-b3d4-09dc4785b3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A12D10-7119-4EED-AC21-4342781078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04D2F5-2A4E-425C-B548-7C787CC1C9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t Debnath</dc:creator>
  <cp:keywords/>
  <dc:description/>
  <cp:lastModifiedBy>Ramit Debnath</cp:lastModifiedBy>
  <cp:revision>1</cp:revision>
  <dcterms:created xsi:type="dcterms:W3CDTF">2020-12-29T10:00:00Z</dcterms:created>
  <dcterms:modified xsi:type="dcterms:W3CDTF">2020-12-2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ACACE99F992140A14CA33386C0042E</vt:lpwstr>
  </property>
</Properties>
</file>